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267" w:rsidRDefault="008A4267" w:rsidP="008A4267">
      <w:pPr>
        <w:rPr>
          <w:rFonts w:ascii="Times New Roman" w:hAnsi="Times New Roman" w:cs="Times New Roman"/>
          <w:b/>
          <w:bCs/>
          <w:szCs w:val="21"/>
        </w:rPr>
      </w:pPr>
      <w:r w:rsidRPr="00B36B34">
        <w:rPr>
          <w:rFonts w:ascii="Times New Roman" w:hAnsi="Times New Roman" w:cs="Times New Roman" w:hint="eastAsia"/>
          <w:b/>
          <w:bCs/>
          <w:szCs w:val="22"/>
        </w:rPr>
        <w:t>S</w:t>
      </w:r>
      <w:r>
        <w:rPr>
          <w:rFonts w:ascii="Times New Roman" w:hAnsi="Times New Roman" w:cs="Times New Roman" w:hint="eastAsia"/>
          <w:b/>
          <w:bCs/>
          <w:szCs w:val="22"/>
        </w:rPr>
        <w:t>2</w:t>
      </w:r>
      <w:r w:rsidRPr="00B36B34">
        <w:rPr>
          <w:rFonts w:ascii="Times New Roman" w:hAnsi="Times New Roman" w:cs="Times New Roman" w:hint="eastAsia"/>
          <w:b/>
          <w:bCs/>
          <w:szCs w:val="22"/>
        </w:rPr>
        <w:t xml:space="preserve"> Table.</w:t>
      </w:r>
      <w:r>
        <w:rPr>
          <w:rFonts w:ascii="Times New Roman" w:hAnsi="Times New Roman" w:cs="Times New Roman" w:hint="eastAsia"/>
          <w:b/>
          <w:bCs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Amino acid sequence of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type I IFNs in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teleosts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involved in analysis of phylogenetic tree.</w:t>
      </w:r>
    </w:p>
    <w:p w:rsidR="008A4267" w:rsidRDefault="008A4267" w:rsidP="008A4267">
      <w:pPr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</w:p>
    <w:tbl>
      <w:tblPr>
        <w:tblW w:w="6760" w:type="dxa"/>
        <w:tblLook w:val="04A0" w:firstRow="1" w:lastRow="0" w:firstColumn="1" w:lastColumn="0" w:noHBand="0" w:noVBand="1"/>
      </w:tblPr>
      <w:tblGrid>
        <w:gridCol w:w="1820"/>
        <w:gridCol w:w="2980"/>
        <w:gridCol w:w="1960"/>
      </w:tblGrid>
      <w:tr w:rsidR="008A4267" w:rsidRPr="00DE2C61" w:rsidTr="00A55E94">
        <w:trPr>
          <w:trHeight w:val="300"/>
        </w:trPr>
        <w:tc>
          <w:tcPr>
            <w:tcW w:w="1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</w:t>
            </w:r>
          </w:p>
        </w:tc>
        <w:tc>
          <w:tcPr>
            <w:tcW w:w="2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ecies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 w:val="21"/>
                <w:szCs w:val="21"/>
                <w14:ligatures w14:val="none"/>
              </w:rPr>
              <w:t>Accession</w:t>
            </w:r>
          </w:p>
        </w:tc>
      </w:tr>
      <w:tr w:rsidR="008A4267" w:rsidRPr="00DE2C61" w:rsidTr="00A55E94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rIFNc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rgyrosom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egi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VD96636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rIFNd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rgyrosom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egi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VD96637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rIFNh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rgyrosom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egi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VD96638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iIFNa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tenopharyngodon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idell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BC87312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iIFNc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tenopharyngodon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idell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MT92190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iIFNc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tenopharyngodon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idell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MT92191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iIFNd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tenopharyngodon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idell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MT92192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rIFNa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Danio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erio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AM95448.1</w:t>
            </w:r>
          </w:p>
        </w:tc>
      </w:tr>
      <w:tr w:rsidR="008A4267" w:rsidRPr="00DE2C61" w:rsidTr="00A55E94">
        <w:trPr>
          <w:trHeight w:val="31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rIFNc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Danio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erio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P_001104552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rIFNc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Danio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erio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P_001104553.1</w:t>
            </w:r>
          </w:p>
        </w:tc>
      </w:tr>
      <w:tr w:rsidR="008A4267" w:rsidRPr="00DE2C61" w:rsidTr="00A55E94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rIFNd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Danio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erio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P_001155212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mIFNc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ncorhynch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myki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CV17402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mIFNc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ncorhynch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myki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CV17403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mIFNc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ncorhynch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myki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CV17404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mIFNc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ncorhynch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myki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CV17405.1</w:t>
            </w:r>
          </w:p>
        </w:tc>
      </w:tr>
      <w:tr w:rsidR="008A4267" w:rsidRPr="00DE2C61" w:rsidTr="00A55E94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mIFNb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ncorhynch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myki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P_001153974.1</w:t>
            </w:r>
          </w:p>
        </w:tc>
      </w:tr>
      <w:tr w:rsidR="008A4267" w:rsidRPr="00DE2C61" w:rsidTr="00A55E94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mIFNb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ncorhynch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myki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P_001158515.1</w:t>
            </w:r>
          </w:p>
        </w:tc>
      </w:tr>
      <w:tr w:rsidR="008A4267" w:rsidRPr="00DE2C61" w:rsidTr="00A55E94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mIFNb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ncorhynch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myki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CV17399.1</w:t>
            </w:r>
          </w:p>
        </w:tc>
      </w:tr>
      <w:tr w:rsidR="008A4267" w:rsidRPr="00DE2C61" w:rsidTr="00A55E94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mIFNb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ncorhynch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myki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CV17400.1</w:t>
            </w:r>
          </w:p>
        </w:tc>
      </w:tr>
      <w:tr w:rsidR="008A4267" w:rsidRPr="00DE2C61" w:rsidTr="00A55E94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mIFNd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ncorhynch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myki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AV07949.1</w:t>
            </w:r>
          </w:p>
        </w:tc>
      </w:tr>
      <w:tr w:rsidR="008A4267" w:rsidRPr="00DE2C61" w:rsidTr="00A55E94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mIFNe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ncorhynch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myki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CV17406.1</w:t>
            </w:r>
          </w:p>
        </w:tc>
      </w:tr>
      <w:tr w:rsidR="008A4267" w:rsidRPr="00DE2C61" w:rsidTr="00A55E94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mIFNe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ncorhynch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myki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CV17407.1</w:t>
            </w:r>
          </w:p>
        </w:tc>
      </w:tr>
      <w:tr w:rsidR="008A4267" w:rsidRPr="00DE2C61" w:rsidTr="00A55E94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mIFNe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ncorhynch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myki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CV17408.1</w:t>
            </w:r>
          </w:p>
        </w:tc>
      </w:tr>
      <w:tr w:rsidR="008A4267" w:rsidRPr="00DE2C61" w:rsidTr="00A55E94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mIFNe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ncorhynch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myki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CV17409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mIFNe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ncorhynch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myki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CV17410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mIFNe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ncorhynch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myki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CV17411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mIFNa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ncorhynch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myki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AM28541.1 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mIFNa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ncorhynch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myki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P_001153977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mIFNa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ncorhynch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myki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CV17397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mIFNa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ncorhynch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myki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CV17398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mIFNf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ncorhynch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myki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CV17413.1 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OmIFNf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ncorhynch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myki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CV17414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PoIFN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aralichthy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livace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BBA46271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PoIFN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aralichthy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livace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BBA46272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sIFNc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Salmo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ala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CE75692.1 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sIFNc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Salmo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ala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XP_014048249.2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sIFNc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Salmo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ala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CE75688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sIFNb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Salmo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ala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CE75691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sIFNb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Salmo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ala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CE75693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sIFNb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Salmo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ala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CE75689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s</w:t>
            </w:r>
            <w:proofErr w:type="spellEnd"/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IFNd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Salmo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ala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DAA64377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sIFNa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Salmo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ala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BD39320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sIFNa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Salmo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ala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CE75687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sIFNa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Salmo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ala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CE75687.2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lastRenderedPageBreak/>
              <w:t>SsIFNf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Salmo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ala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CE75687.3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sIFNf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Salmo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ala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CE75687.4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mIFN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cophthalm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axim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ID59461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mIFN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cophthalm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axim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ID59462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pIFNc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tegaste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artit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XP_008298153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cIFNd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Larimichthy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roce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PI68651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cIFNh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Larimichthy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roce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PI68650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LcIFNi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Larimichthy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roce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YP67465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CcIFNa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yprin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arpio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DI81047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cIFNc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iniperca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huatsi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VJ47959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cIFNd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iniperca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huatsi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VJ47960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cIFNh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iniperca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huatsi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VJ47961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ArIFNf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cipenser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uthen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XP_033912947.2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aIFNf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alvelin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lpin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XP_023991983.1 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aIFNf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alvelin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lpinu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XP_023867236.1</w:t>
            </w:r>
          </w:p>
        </w:tc>
      </w:tr>
      <w:tr w:rsidR="008A4267" w:rsidRPr="00DE2C61" w:rsidTr="00A55E94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SnIFNf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alvelinu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amaycush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XP_038836766.1</w:t>
            </w:r>
          </w:p>
        </w:tc>
      </w:tr>
      <w:tr w:rsidR="008A4267" w:rsidRPr="00DE2C61" w:rsidTr="00A55E94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kern w:val="0"/>
                <w:szCs w:val="22"/>
                <w14:ligatures w14:val="none"/>
              </w:rPr>
              <w:t>CaIFNi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romileptes</w:t>
            </w:r>
            <w:proofErr w:type="spellEnd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E2C6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ltiveli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8A4267" w:rsidRPr="00DE2C61" w:rsidRDefault="008A4267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E2C6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V927265</w:t>
            </w:r>
          </w:p>
        </w:tc>
      </w:tr>
    </w:tbl>
    <w:p w:rsidR="006415A9" w:rsidRDefault="006415A9"/>
    <w:sectPr w:rsidR="006415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267"/>
    <w:rsid w:val="006415A9"/>
    <w:rsid w:val="008A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428F8"/>
  <w15:chartTrackingRefBased/>
  <w15:docId w15:val="{EDA59C6F-47F3-44C4-8EBD-AE9B5036E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267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6-27T12:05:00Z</dcterms:created>
  <dcterms:modified xsi:type="dcterms:W3CDTF">2026-06-27T12:05:00Z</dcterms:modified>
</cp:coreProperties>
</file>